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B783F" w14:textId="3A6C5F34" w:rsidR="00EB145E" w:rsidRPr="00B075C3" w:rsidRDefault="00181B6A" w:rsidP="00EB145E">
      <w:pPr>
        <w:widowControl w:val="0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ultimedia </w:t>
      </w:r>
      <w:r w:rsidR="00EB145E" w:rsidRPr="00B075C3">
        <w:rPr>
          <w:rFonts w:ascii="Times New Roman" w:hAnsi="Times New Roman" w:cs="Times New Roman"/>
          <w:b/>
          <w:sz w:val="28"/>
          <w:szCs w:val="28"/>
        </w:rPr>
        <w:t xml:space="preserve">Appendix 1: Insulin dose titration algorithm </w:t>
      </w:r>
    </w:p>
    <w:p w14:paraId="0400AC68" w14:textId="77777777" w:rsidR="00EB145E" w:rsidRPr="00C61E08" w:rsidRDefault="00EB145E" w:rsidP="00EB145E">
      <w:pPr>
        <w:widowControl w:val="0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Dose titration algorithm for twice daily premixed insulin </w:t>
      </w:r>
    </w:p>
    <w:p w14:paraId="28E2C901" w14:textId="77777777" w:rsidR="00EB145E" w:rsidRPr="00C61E08" w:rsidRDefault="00EB145E" w:rsidP="00EB145E">
      <w:pPr>
        <w:widowControl w:val="0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Capillary blood glucose (CBG) monitoring frequency: </w:t>
      </w:r>
    </w:p>
    <w:p w14:paraId="1F46002F" w14:textId="77777777" w:rsidR="00EB145E" w:rsidRPr="00C61E08" w:rsidRDefault="00EB145E" w:rsidP="00EB145E">
      <w:pPr>
        <w:widowControl w:val="0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At least twice a day and up to 4 times a day </w:t>
      </w:r>
    </w:p>
    <w:p w14:paraId="5B81D63A" w14:textId="77777777" w:rsidR="00EB145E" w:rsidRPr="00C61E08" w:rsidRDefault="00EB145E" w:rsidP="00EB145E">
      <w:pPr>
        <w:widowControl w:val="0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Pre-breakfast and pre-dinner (optional: pre-lunch or bedtime) </w:t>
      </w:r>
    </w:p>
    <w:p w14:paraId="1F045008" w14:textId="77777777" w:rsidR="00EB145E" w:rsidRPr="00C61E08" w:rsidRDefault="00EB145E" w:rsidP="00EB145E">
      <w:pPr>
        <w:widowControl w:val="0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Study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C61E08">
        <w:rPr>
          <w:rFonts w:ascii="Times New Roman" w:hAnsi="Times New Roman" w:cs="Times New Roman"/>
          <w:sz w:val="24"/>
          <w:szCs w:val="24"/>
        </w:rPr>
        <w:t xml:space="preserve"> will upload CBG data from their glucometer to the ALRT system every seven (7) days using the study app </w:t>
      </w:r>
    </w:p>
    <w:p w14:paraId="037EF809" w14:textId="77777777" w:rsidR="00EB145E" w:rsidRPr="00C61E08" w:rsidRDefault="00EB145E" w:rsidP="00EB145E">
      <w:pPr>
        <w:widowControl w:val="0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CBG targets </w:t>
      </w:r>
    </w:p>
    <w:p w14:paraId="38FE1C6E" w14:textId="77777777" w:rsidR="00EB145E" w:rsidRPr="00C61E08" w:rsidRDefault="00EB145E" w:rsidP="00EB145E">
      <w:pPr>
        <w:widowControl w:val="0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Pre-prandial CBG: 4 – 8 mmol/L </w:t>
      </w:r>
    </w:p>
    <w:p w14:paraId="0795736B" w14:textId="77777777" w:rsidR="00EB145E" w:rsidRPr="00C61E08" w:rsidRDefault="00EB145E" w:rsidP="00EB145E">
      <w:pPr>
        <w:widowControl w:val="0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Dose titration algorithm </w:t>
      </w:r>
    </w:p>
    <w:p w14:paraId="0B797FFB" w14:textId="77777777" w:rsidR="00EB145E" w:rsidRPr="00C61E08" w:rsidRDefault="00EB145E" w:rsidP="00EB145E">
      <w:pPr>
        <w:widowControl w:val="0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Premixed insulin dose titration will be based on pre-breakfast and pre-dinner CBG readings </w:t>
      </w:r>
    </w:p>
    <w:p w14:paraId="4F2F64D3" w14:textId="77777777" w:rsidR="00EB145E" w:rsidRPr="00C61E08" w:rsidRDefault="00EB145E" w:rsidP="00EB145E">
      <w:pPr>
        <w:widowControl w:val="0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Hyperglycemia: increase corresponding dose by 10-15% or 1-2 units (whichever is lower) </w:t>
      </w:r>
    </w:p>
    <w:p w14:paraId="683BC5AC" w14:textId="77777777" w:rsidR="00EB145E" w:rsidRPr="00C61E08" w:rsidRDefault="00EB145E" w:rsidP="00EB145E">
      <w:pPr>
        <w:widowControl w:val="0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E.g. Pre-breakfast dose: increase by 10-15% or 1-2 units if the lowest pre-dinner CBG on the preceding 7 nights was &gt;8.0 mmol/L </w:t>
      </w:r>
    </w:p>
    <w:p w14:paraId="581B3B36" w14:textId="77777777" w:rsidR="00EB145E" w:rsidRPr="00C61E08" w:rsidRDefault="00EB145E" w:rsidP="00EB145E">
      <w:pPr>
        <w:widowControl w:val="0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E.g. Pre-dinner dose: increase by 10-15% or 1-2 units if the lowest pre-breakfast CBG on the preceding 7 mornings was &gt;8.0 mmol/L </w:t>
      </w:r>
    </w:p>
    <w:p w14:paraId="27BB7DC1" w14:textId="77777777" w:rsidR="00EB145E" w:rsidRPr="00C61E08" w:rsidRDefault="00EB145E" w:rsidP="00EB145E">
      <w:pPr>
        <w:widowControl w:val="0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poglycemia</w:t>
      </w:r>
      <w:r w:rsidRPr="00C61E08">
        <w:rPr>
          <w:rFonts w:ascii="Times New Roman" w:hAnsi="Times New Roman" w:cs="Times New Roman"/>
          <w:sz w:val="24"/>
          <w:szCs w:val="24"/>
        </w:rPr>
        <w:t xml:space="preserve">: decrease corresponding dose by 10-20% or 2-4 units whichever is higher </w:t>
      </w:r>
    </w:p>
    <w:p w14:paraId="5ED4279C" w14:textId="77777777" w:rsidR="00EB145E" w:rsidRPr="00C61E08" w:rsidRDefault="00EB145E" w:rsidP="00EB145E">
      <w:pPr>
        <w:widowControl w:val="0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lastRenderedPageBreak/>
        <w:t xml:space="preserve">If sleeping </w:t>
      </w:r>
      <w:r>
        <w:rPr>
          <w:rFonts w:ascii="Times New Roman" w:hAnsi="Times New Roman" w:cs="Times New Roman"/>
          <w:sz w:val="24"/>
          <w:szCs w:val="24"/>
        </w:rPr>
        <w:t>hypoglycemia</w:t>
      </w:r>
      <w:r w:rsidRPr="00C61E08">
        <w:rPr>
          <w:rFonts w:ascii="Times New Roman" w:hAnsi="Times New Roman" w:cs="Times New Roman"/>
          <w:sz w:val="24"/>
          <w:szCs w:val="24"/>
        </w:rPr>
        <w:t xml:space="preserve"> occurs, reduce pre-dinner dose </w:t>
      </w:r>
    </w:p>
    <w:p w14:paraId="0C0064FD" w14:textId="77777777" w:rsidR="00EB145E" w:rsidRPr="00C61E08" w:rsidRDefault="00EB145E" w:rsidP="00EB145E">
      <w:pPr>
        <w:widowControl w:val="0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If daytime </w:t>
      </w:r>
      <w:r>
        <w:rPr>
          <w:rFonts w:ascii="Times New Roman" w:hAnsi="Times New Roman" w:cs="Times New Roman"/>
          <w:sz w:val="24"/>
          <w:szCs w:val="24"/>
        </w:rPr>
        <w:t>hypoglycemia</w:t>
      </w:r>
      <w:r w:rsidRPr="00C61E08">
        <w:rPr>
          <w:rFonts w:ascii="Times New Roman" w:hAnsi="Times New Roman" w:cs="Times New Roman"/>
          <w:sz w:val="24"/>
          <w:szCs w:val="24"/>
        </w:rPr>
        <w:t xml:space="preserve"> occurs between meals (post-breakfast, pre-lunch, post-lunch, pre-dinner), reduce pre-breakfast dose. </w:t>
      </w:r>
    </w:p>
    <w:p w14:paraId="062F052C" w14:textId="77777777" w:rsidR="00EB145E" w:rsidRPr="00C61E08" w:rsidRDefault="00EB145E" w:rsidP="00EB145E">
      <w:pPr>
        <w:widowControl w:val="0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For safety reason, all study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C61E08">
        <w:rPr>
          <w:rFonts w:ascii="Times New Roman" w:hAnsi="Times New Roman" w:cs="Times New Roman"/>
          <w:sz w:val="24"/>
          <w:szCs w:val="24"/>
        </w:rPr>
        <w:t xml:space="preserve"> will be counselled on </w:t>
      </w:r>
      <w:r>
        <w:rPr>
          <w:rFonts w:ascii="Times New Roman" w:hAnsi="Times New Roman" w:cs="Times New Roman"/>
          <w:sz w:val="24"/>
          <w:szCs w:val="24"/>
        </w:rPr>
        <w:t>hypoglycemia</w:t>
      </w:r>
      <w:r w:rsidRPr="00C61E08">
        <w:rPr>
          <w:rFonts w:ascii="Times New Roman" w:hAnsi="Times New Roman" w:cs="Times New Roman"/>
          <w:sz w:val="24"/>
          <w:szCs w:val="24"/>
        </w:rPr>
        <w:t xml:space="preserve"> recognition and appropriate rescue measures. </w:t>
      </w:r>
    </w:p>
    <w:p w14:paraId="54E6127E" w14:textId="77777777" w:rsidR="00EB145E" w:rsidRPr="000B35BA" w:rsidRDefault="00EB145E" w:rsidP="00EB145E">
      <w:pPr>
        <w:widowControl w:val="0"/>
        <w:numPr>
          <w:ilvl w:val="2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61E08">
        <w:rPr>
          <w:rFonts w:ascii="Times New Roman" w:hAnsi="Times New Roman" w:cs="Times New Roman"/>
          <w:sz w:val="24"/>
          <w:szCs w:val="24"/>
        </w:rPr>
        <w:t xml:space="preserve">All study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C61E08">
        <w:rPr>
          <w:rFonts w:ascii="Times New Roman" w:hAnsi="Times New Roman" w:cs="Times New Roman"/>
          <w:sz w:val="24"/>
          <w:szCs w:val="24"/>
        </w:rPr>
        <w:t xml:space="preserve"> will be advised to upload CBG data from their glucometer to the study App after a</w:t>
      </w:r>
      <w:r>
        <w:rPr>
          <w:rFonts w:ascii="Times New Roman" w:hAnsi="Times New Roman" w:cs="Times New Roman"/>
          <w:sz w:val="24"/>
          <w:szCs w:val="24"/>
        </w:rPr>
        <w:t>n episode of</w:t>
      </w:r>
      <w:r w:rsidRPr="00C61E08">
        <w:rPr>
          <w:rFonts w:ascii="Times New Roman" w:hAnsi="Times New Roman" w:cs="Times New Roman"/>
          <w:sz w:val="24"/>
          <w:szCs w:val="24"/>
        </w:rPr>
        <w:t xml:space="preserve"> hypoglycemi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61E08">
        <w:rPr>
          <w:rFonts w:ascii="Times New Roman" w:hAnsi="Times New Roman" w:cs="Times New Roman"/>
          <w:sz w:val="24"/>
          <w:szCs w:val="24"/>
        </w:rPr>
        <w:t xml:space="preserve"> is confirmed via finger-prick testing. </w:t>
      </w:r>
    </w:p>
    <w:p w14:paraId="0432989C" w14:textId="77777777" w:rsidR="00BA1A28" w:rsidRDefault="00BA1A28"/>
    <w:sectPr w:rsidR="00BA1A28" w:rsidSect="00EB145E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185C35"/>
    <w:multiLevelType w:val="multilevel"/>
    <w:tmpl w:val="4C527D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57116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45E"/>
    <w:rsid w:val="00181B6A"/>
    <w:rsid w:val="00432DCD"/>
    <w:rsid w:val="00594F5D"/>
    <w:rsid w:val="00696A52"/>
    <w:rsid w:val="007C3140"/>
    <w:rsid w:val="00BA1A28"/>
    <w:rsid w:val="00EB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06A83"/>
  <w15:chartTrackingRefBased/>
  <w15:docId w15:val="{9995E658-3C25-7343-9BFA-891DDD039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45E"/>
    <w:pPr>
      <w:spacing w:after="160" w:line="48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4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4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4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4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4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4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4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4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4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4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4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4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4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4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4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4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4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4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4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4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4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4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4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4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4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4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JMIR Copyeditor</cp:lastModifiedBy>
  <cp:revision>2</cp:revision>
  <dcterms:created xsi:type="dcterms:W3CDTF">2025-01-21T22:57:00Z</dcterms:created>
  <dcterms:modified xsi:type="dcterms:W3CDTF">2025-01-21T22:57:00Z</dcterms:modified>
</cp:coreProperties>
</file>